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9CD" w:rsidRPr="00F960BE" w:rsidRDefault="00B679CD" w:rsidP="00B679CD">
      <w:pPr>
        <w:tabs>
          <w:tab w:val="left" w:pos="1680"/>
        </w:tabs>
        <w:rPr>
          <w:rFonts w:ascii="Times New Roman" w:hAnsi="Times New Roman" w:cs="Times New Roman"/>
          <w:b/>
          <w:sz w:val="24"/>
          <w:szCs w:val="20"/>
        </w:rPr>
      </w:pPr>
      <w:r w:rsidRPr="009A18B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9A18B5">
        <w:rPr>
          <w:rFonts w:ascii="Times New Roman" w:hAnsi="Times New Roman" w:cs="Times New Roman"/>
          <w:b/>
          <w:sz w:val="24"/>
          <w:szCs w:val="20"/>
        </w:rPr>
        <w:t>2: miR family expression in HSPC subse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88"/>
        <w:gridCol w:w="4788"/>
      </w:tblGrid>
      <w:tr w:rsidR="00B679CD" w:rsidRPr="00295AA6" w:rsidTr="008D05E0">
        <w:tc>
          <w:tcPr>
            <w:tcW w:w="4788" w:type="dxa"/>
            <w:tcBorders>
              <w:left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 Family</w:t>
            </w:r>
          </w:p>
        </w:tc>
        <w:tc>
          <w:tcPr>
            <w:tcW w:w="4788" w:type="dxa"/>
            <w:tcBorders>
              <w:left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s expressing over 100 copies/cell</w:t>
            </w:r>
          </w:p>
        </w:tc>
      </w:tr>
      <w:tr w:rsidR="00B679CD" w:rsidRPr="00295AA6" w:rsidTr="008D05E0">
        <w:tc>
          <w:tcPr>
            <w:tcW w:w="4788" w:type="dxa"/>
            <w:tcBorders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689</w:t>
            </w: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40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/98/4458/450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/101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3a/107/107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24-5p/167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6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c/301ab/301b/301b-3p/454/721/4295/366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0/140-5p/876-3p/12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8ab-3p/1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bc/16/16abc/195/322/424/497/190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/17-5p/20ab/20b-5p/93/106ab/427/518a-3p/519d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bcd/426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ab/4735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/590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1/222/222ab/192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bc/23b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4/24ab/24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5/32/92abc/363/363-3p/36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6ab/1297/446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7abc/27a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bcd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bcdef/30abe-5p/384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5-5p.m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c/34bc-5p/449abc/449c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8/422a/378bcdefhi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5/425-5p/48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8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9/182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1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20.m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7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B679CD" w:rsidRPr="00295AA6" w:rsidRDefault="00B679CD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8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, CM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5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, CM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abc/10a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/125b-5p/351/670/43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-146ac/146b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6abc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9ab/10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3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5/882/3473/4306/46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/7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38/338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a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C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2/22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0-5p/292-5p/371-5p/29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6-5p/310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69c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62/4492/449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0/512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3p/155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9-3p.dmr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705/289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0abcd/442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9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, ST-HSC, 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77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-HSC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712*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80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4/311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6bco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6f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3a/423-5p/3184/3573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, CMP, G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9/329ab/362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67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878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24-3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50a-5p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, CMP, GM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8/128ab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, CMP, ME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</w:t>
            </w:r>
          </w:p>
        </w:tc>
      </w:tr>
      <w:tr w:rsidR="00B679CD" w:rsidRPr="00295AA6" w:rsidTr="008D05E0">
        <w:tc>
          <w:tcPr>
            <w:tcW w:w="4788" w:type="dxa"/>
            <w:tcBorders>
              <w:top w:val="nil"/>
              <w:left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87b</w:t>
            </w:r>
          </w:p>
        </w:tc>
        <w:tc>
          <w:tcPr>
            <w:tcW w:w="4788" w:type="dxa"/>
            <w:tcBorders>
              <w:top w:val="nil"/>
              <w:left w:val="nil"/>
              <w:right w:val="nil"/>
            </w:tcBorders>
            <w:vAlign w:val="bottom"/>
          </w:tcPr>
          <w:p w:rsidR="00B679CD" w:rsidRPr="00295AA6" w:rsidRDefault="00B679CD" w:rsidP="008D05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-HSC, MPP</w:t>
            </w:r>
          </w:p>
        </w:tc>
      </w:tr>
    </w:tbl>
    <w:p w:rsidR="00B679CD" w:rsidRDefault="00B679CD" w:rsidP="00B679CD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B679CD" w:rsidRDefault="00B679CD" w:rsidP="00B679CD">
      <w:pPr>
        <w:rPr>
          <w:rFonts w:ascii="Times New Roman" w:hAnsi="Times New Roman" w:cs="Times New Roman"/>
          <w:sz w:val="20"/>
          <w:szCs w:val="20"/>
        </w:rPr>
      </w:pPr>
    </w:p>
    <w:p w:rsidR="00B679CD" w:rsidRDefault="00B679CD" w:rsidP="00B679CD">
      <w:pPr>
        <w:rPr>
          <w:rFonts w:ascii="Times New Roman" w:hAnsi="Times New Roman" w:cs="Times New Roman"/>
          <w:sz w:val="20"/>
          <w:szCs w:val="20"/>
        </w:rPr>
      </w:pPr>
    </w:p>
    <w:p w:rsidR="006B2F14" w:rsidRDefault="006B2F14">
      <w:bookmarkStart w:id="0" w:name="_GoBack"/>
      <w:bookmarkEnd w:id="0"/>
    </w:p>
    <w:sectPr w:rsidR="006B2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9CD"/>
    <w:rsid w:val="006B2F14"/>
    <w:rsid w:val="00B6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C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C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216</Characters>
  <Application>Microsoft Office Word</Application>
  <DocSecurity>0</DocSecurity>
  <Lines>17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ford University</dc:creator>
  <cp:lastModifiedBy>Stanford University</cp:lastModifiedBy>
  <cp:revision>1</cp:revision>
  <dcterms:created xsi:type="dcterms:W3CDTF">2014-03-27T00:37:00Z</dcterms:created>
  <dcterms:modified xsi:type="dcterms:W3CDTF">2014-03-27T00:37:00Z</dcterms:modified>
</cp:coreProperties>
</file>